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774"/>
        <w:gridCol w:w="4626"/>
        <w:gridCol w:w="2136"/>
        <w:gridCol w:w="1184"/>
        <w:gridCol w:w="1577"/>
        <w:gridCol w:w="1561"/>
        <w:gridCol w:w="1100"/>
      </w:tblGrid>
      <w:tr w:rsidR="00CD383D" w:rsidRPr="00CD383D" w14:paraId="5D35CD80" w14:textId="77777777" w:rsidTr="004327D3">
        <w:trPr>
          <w:trHeight w:val="144"/>
          <w:tblHeader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94054" w14:textId="77777777" w:rsidR="00CD383D" w:rsidRPr="00CD383D" w:rsidRDefault="00CD383D" w:rsidP="00CD383D">
            <w:pPr>
              <w:spacing w:after="0" w:line="276" w:lineRule="auto"/>
              <w:outlineLvl w:val="2"/>
              <w:rPr>
                <w:rFonts w:eastAsia="Aptos"/>
                <w:b/>
                <w:bCs/>
                <w:sz w:val="22"/>
                <w:szCs w:val="22"/>
                <w:lang w:val="en-GB"/>
              </w:rPr>
            </w:pPr>
            <w:bookmarkStart w:id="0" w:name="_Toc189496147"/>
            <w:r w:rsidRPr="00CD383D">
              <w:rPr>
                <w:rFonts w:eastAsia="Aptos"/>
                <w:b/>
                <w:bCs/>
                <w:sz w:val="22"/>
                <w:szCs w:val="22"/>
                <w:lang w:val="en-GB"/>
              </w:rPr>
              <w:t>S1 Table. Criteria for assessing adherence to the Planetary Health Diet</w:t>
            </w:r>
            <w:bookmarkEnd w:id="0"/>
          </w:p>
        </w:tc>
      </w:tr>
      <w:tr w:rsidR="00CD383D" w:rsidRPr="00CD383D" w14:paraId="44342AD3" w14:textId="77777777" w:rsidTr="004327D3">
        <w:trPr>
          <w:trHeight w:val="144"/>
          <w:tblHeader/>
        </w:trPr>
        <w:tc>
          <w:tcPr>
            <w:tcW w:w="63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9926B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Aptos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b/>
                <w:sz w:val="20"/>
                <w:szCs w:val="20"/>
                <w:lang w:val="en-GB"/>
              </w:rPr>
              <w:t>PHD</w:t>
            </w:r>
          </w:p>
          <w:p w14:paraId="14131ACB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b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165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7A46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b/>
                <w:sz w:val="20"/>
                <w:szCs w:val="20"/>
                <w:lang w:val="en-GB"/>
              </w:rPr>
              <w:t>Food items</w:t>
            </w:r>
          </w:p>
          <w:p w14:paraId="266AE846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(EPIC-Norfolk study)</w:t>
            </w:r>
          </w:p>
        </w:tc>
        <w:tc>
          <w:tcPr>
            <w:tcW w:w="118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D8BA3" w14:textId="6BDE2618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EAT-Lancet reference diet </w:t>
            </w:r>
            <w:r w:rsidRPr="00CD383D">
              <w:rPr>
                <w:rFonts w:eastAsia="Times New Roman"/>
                <w:b/>
                <w:sz w:val="20"/>
                <w:szCs w:val="20"/>
                <w:lang w:val="en-GB"/>
              </w:rPr>
              <w:br/>
              <w:t>(for 2</w:t>
            </w:r>
            <w:r w:rsidR="00407A69">
              <w:rPr>
                <w:rFonts w:eastAsia="Times New Roman"/>
                <w:b/>
                <w:sz w:val="20"/>
                <w:szCs w:val="20"/>
                <w:lang w:val="en-GB"/>
              </w:rPr>
              <w:t>,</w:t>
            </w:r>
            <w:r w:rsidRPr="00CD383D">
              <w:rPr>
                <w:rFonts w:eastAsia="Times New Roman"/>
                <w:b/>
                <w:sz w:val="20"/>
                <w:szCs w:val="20"/>
                <w:lang w:val="en-GB"/>
              </w:rPr>
              <w:t>500 kcal/d)</w:t>
            </w:r>
          </w:p>
        </w:tc>
        <w:tc>
          <w:tcPr>
            <w:tcW w:w="151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2CDA0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Aptos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b/>
                <w:sz w:val="20"/>
                <w:szCs w:val="20"/>
                <w:lang w:val="en-GB"/>
              </w:rPr>
              <w:t>Criteria for scoring for PHD (range 0-140)</w:t>
            </w:r>
          </w:p>
          <w:p w14:paraId="6D572BB2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Aptos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b/>
                <w:sz w:val="20"/>
                <w:szCs w:val="20"/>
                <w:lang w:val="en-GB"/>
              </w:rPr>
              <w:t>based on amount consumed (g/d)</w:t>
            </w:r>
          </w:p>
        </w:tc>
      </w:tr>
      <w:tr w:rsidR="00CD383D" w:rsidRPr="00CD383D" w14:paraId="59D81F6A" w14:textId="77777777" w:rsidTr="004327D3">
        <w:trPr>
          <w:trHeight w:val="144"/>
          <w:tblHeader/>
        </w:trPr>
        <w:tc>
          <w:tcPr>
            <w:tcW w:w="6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05BAE81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57" w:type="pct"/>
            <w:vMerge/>
            <w:tcBorders>
              <w:bottom w:val="single" w:sz="4" w:space="0" w:color="auto"/>
            </w:tcBorders>
            <w:vAlign w:val="center"/>
          </w:tcPr>
          <w:p w14:paraId="78425A22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8D14D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b/>
                <w:sz w:val="20"/>
                <w:szCs w:val="20"/>
                <w:lang w:val="en-GB"/>
              </w:rPr>
              <w:t>g/day (uncertainty range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22FB2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b/>
                <w:sz w:val="20"/>
                <w:szCs w:val="20"/>
                <w:lang w:val="en-GB"/>
              </w:rPr>
              <w:t>kcal/day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C8666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Min score (0) 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CBC84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Max score (10) 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8D60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b/>
                <w:sz w:val="20"/>
                <w:szCs w:val="20"/>
                <w:lang w:val="en-GB"/>
              </w:rPr>
              <w:t>Weight in total score</w:t>
            </w:r>
          </w:p>
        </w:tc>
      </w:tr>
      <w:tr w:rsidR="00CD383D" w:rsidRPr="00CD383D" w14:paraId="368974D5" w14:textId="77777777" w:rsidTr="004327D3">
        <w:trPr>
          <w:trHeight w:val="144"/>
        </w:trPr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3A00EB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Whole grains (dry weight)</w:t>
            </w:r>
          </w:p>
        </w:tc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22849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Wholegrain cereals, porridge, wholemeal bread, wholemeal pasta, brown bread, crisp bread, and brown rice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6E75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232 (0-60% of TEI)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54BF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811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FFD9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010736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Women: ≥ 75 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br/>
              <w:t xml:space="preserve">Men: ≥ 90 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EAB9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7E9DD8C8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5253D2F7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Starchy vegetables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74D1216C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Potatoes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5FC2852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50 (0-100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5A37D7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6C1160D3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20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1BC5EA2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≤ 50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28760E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1C2CE7D1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08926074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Vegetables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728AF5EA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Carrots, spinach, broccoli, sprouts, cabbage, leeks, peppers, tomatoes, green salad, watercress, vegetable soup, onions, garlic, mushrooms, parsnips, marrow, beetroot, beansprouts, coleslaw, pickles, sweetcorn, and cauliflower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808FF8D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300 (200-600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C40B3A3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938783E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6699819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300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BFCCC0D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53D3D35D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01C5EF48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21795308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Apples, pears, oranges, grapefruit, bananas, grapes, melons, peaches, strawberries, dried fruit, avocado, and tinned fruits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6732463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200 (100-300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A47C993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F0CDD8D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B9C3932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200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34B1E3C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4917EA47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00608263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Dairy foods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1176BD26" w14:textId="77777777" w:rsidR="00CD383D" w:rsidRPr="00CD383D" w:rsidRDefault="00CD383D" w:rsidP="00CD383D">
            <w:pPr>
              <w:spacing w:line="276" w:lineRule="auto"/>
              <w:rPr>
                <w:rFonts w:eastAsia="Aptos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Milk, single cream, double cream, low-fat yoghurt, full-fat yoghurt, dairy dessert, cheese, and cottage chees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343229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250 (0-500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192BD2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56F32F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100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6037A7D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≤ 250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E7EFF60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65A02FBF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35838EEB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Red/processed meat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130EA125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Beef, burger, pork, lamb, chicken, bacon, ham, corned beef, sausages, and liver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348BEC4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14 (0-28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8CB3322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76754F3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30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D6D66E6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≤ 14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9113EB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2A6D9E4C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4D54ABD8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Chicken and other poultry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4451682B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216064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29 (0-58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1FB7E4D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82925C5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5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D9AC038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≤ 29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4CD1363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7B8EA821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4A5EA193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Eggs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2B6967AF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Eggs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5BB71E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12 (0-25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30D6FC8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585FC5C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12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02F31CF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≤ 12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D96C19E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6290B495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2AD5031C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Fish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48E50C3C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Fried fish, shellfish, fish fingers, white fish, oily fish, and roe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6132314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28 (0-100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735827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ADB0504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F5C58F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28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4CE1F3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3B35542A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646CA107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Nuts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366A6EC6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Nuts and peanut butter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C28649E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50 (0-75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4A8CE34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29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AFB5B55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7EBBFCC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50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4A29A896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3580B5EB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07EAA8A7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Non-soy legumes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5054B687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Peas, green beans, beans, and lentils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CEB4B28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75 (0-150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9AF2FDF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28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0CC5EE4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B614BB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100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EA25AC2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0.5</w:t>
            </w:r>
          </w:p>
        </w:tc>
      </w:tr>
      <w:tr w:rsidR="00CD383D" w:rsidRPr="00CD383D" w14:paraId="0319C988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25CFD283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Soy foods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30CBB2C6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Tofu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1961ED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25 (0-50)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729C77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8D60443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56E44A0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24B7023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0.5</w:t>
            </w:r>
          </w:p>
        </w:tc>
      </w:tr>
      <w:tr w:rsidR="00CD383D" w:rsidRPr="00CD383D" w14:paraId="1D347D53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0F551F94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Added fat – unsaturated oils</w:t>
            </w:r>
            <w:r w:rsidRPr="00CD383D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4FA93AF2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Sum of </w:t>
            </w:r>
            <w:r w:rsidRPr="00CD383D">
              <w:rPr>
                <w:rFonts w:eastAsia="Times New Roman"/>
                <w:i/>
                <w:sz w:val="20"/>
                <w:szCs w:val="20"/>
                <w:lang w:val="en-GB"/>
              </w:rPr>
              <w:t>cis-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monounsaturated and </w:t>
            </w:r>
            <w:r w:rsidRPr="00CD383D">
              <w:rPr>
                <w:rFonts w:eastAsia="Times New Roman"/>
                <w:i/>
                <w:sz w:val="20"/>
                <w:szCs w:val="20"/>
                <w:lang w:val="en-GB"/>
              </w:rPr>
              <w:t>cis-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t>polyunsaturated FAs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A474004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40 (20-80)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A6F94B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354 (</w:t>
            </w:r>
            <w:r w:rsidRPr="00CD383D">
              <w:rPr>
                <w:rFonts w:eastAsia="Times New Roman"/>
                <w:bCs/>
                <w:sz w:val="20"/>
                <w:szCs w:val="20"/>
                <w:lang w:val="en-GB"/>
              </w:rPr>
              <w:t>14</w:t>
            </w:r>
            <w:r w:rsidRPr="00CD383D">
              <w:rPr>
                <w:rFonts w:eastAsia="Aptos"/>
                <w:sz w:val="20"/>
                <w:szCs w:val="20"/>
                <w:lang w:val="en-GB"/>
              </w:rPr>
              <w:t>.</w:t>
            </w:r>
            <w:r w:rsidRPr="00CD383D">
              <w:rPr>
                <w:rFonts w:eastAsia="Times New Roman"/>
                <w:bCs/>
                <w:sz w:val="20"/>
                <w:szCs w:val="20"/>
                <w:lang w:val="en-GB"/>
              </w:rPr>
              <w:t>16%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 of TEI)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5A94AAE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≤ 3.5% of TEI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AA2EE5E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21% of TEI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79F8169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1F9DDB4B" w14:textId="77777777" w:rsidTr="004327D3">
        <w:trPr>
          <w:trHeight w:val="144"/>
        </w:trPr>
        <w:tc>
          <w:tcPr>
            <w:tcW w:w="636" w:type="pct"/>
            <w:shd w:val="clear" w:color="auto" w:fill="auto"/>
            <w:vAlign w:val="center"/>
            <w:hideMark/>
          </w:tcPr>
          <w:p w14:paraId="01B8AD60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lastRenderedPageBreak/>
              <w:t>Added fat – saturated oils, trans-fat</w:t>
            </w:r>
            <w:r w:rsidRPr="00CD383D"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24DFF5A6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 xml:space="preserve">Sum of saturated FAs and </w:t>
            </w:r>
            <w:r w:rsidRPr="00CD383D">
              <w:rPr>
                <w:rFonts w:eastAsia="Times New Roman"/>
                <w:i/>
                <w:sz w:val="20"/>
                <w:szCs w:val="20"/>
                <w:lang w:val="en-GB"/>
              </w:rPr>
              <w:t>trans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t>-FAs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EDF9682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11</w:t>
            </w:r>
            <w:r w:rsidRPr="00CD383D">
              <w:rPr>
                <w:rFonts w:eastAsia="Aptos"/>
                <w:sz w:val="20"/>
                <w:szCs w:val="20"/>
                <w:lang w:val="en-GB"/>
              </w:rPr>
              <w:t>.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t>8 (0-11</w:t>
            </w:r>
            <w:r w:rsidRPr="00CD383D">
              <w:rPr>
                <w:rFonts w:eastAsia="Aptos"/>
                <w:sz w:val="20"/>
                <w:szCs w:val="20"/>
                <w:lang w:val="en-GB"/>
              </w:rPr>
              <w:t>.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29DC25C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96 (3</w:t>
            </w:r>
            <w:r w:rsidRPr="00CD383D">
              <w:rPr>
                <w:rFonts w:eastAsia="Aptos"/>
                <w:sz w:val="20"/>
                <w:szCs w:val="20"/>
                <w:lang w:val="en-GB"/>
              </w:rPr>
              <w:t>.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t>8% of TEI)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93601B1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 10% of TEI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7EB949A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0% of TEI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3B0C5B7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  <w:tr w:rsidR="00CD383D" w:rsidRPr="00CD383D" w14:paraId="52B9F247" w14:textId="77777777" w:rsidTr="004327D3">
        <w:trPr>
          <w:trHeight w:val="144"/>
        </w:trPr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28F9C" w14:textId="77777777" w:rsidR="00CD383D" w:rsidRPr="00CD383D" w:rsidRDefault="00CD383D" w:rsidP="00CD383D">
            <w:pPr>
              <w:spacing w:after="0" w:line="276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Added sugar and fruit juice</w:t>
            </w:r>
          </w:p>
        </w:tc>
        <w:tc>
          <w:tcPr>
            <w:tcW w:w="1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C1276" w14:textId="77777777" w:rsidR="00CD383D" w:rsidRPr="00CD383D" w:rsidRDefault="00CD383D" w:rsidP="00CD383D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Fizzy drinks, fruit juice, squash, sugar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1AF3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31 (0-31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FAD34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Times New Roman"/>
                <w:sz w:val="20"/>
                <w:szCs w:val="20"/>
                <w:lang w:val="en-GB"/>
              </w:rPr>
              <w:t>120 (4</w:t>
            </w:r>
            <w:r w:rsidRPr="00CD383D">
              <w:rPr>
                <w:rFonts w:eastAsia="Aptos"/>
                <w:sz w:val="20"/>
                <w:szCs w:val="20"/>
                <w:lang w:val="en-GB"/>
              </w:rPr>
              <w:t>.</w:t>
            </w:r>
            <w:r w:rsidRPr="00CD383D">
              <w:rPr>
                <w:rFonts w:eastAsia="Times New Roman"/>
                <w:sz w:val="20"/>
                <w:szCs w:val="20"/>
                <w:lang w:val="en-GB"/>
              </w:rPr>
              <w:t>8% of TEI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5DF6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≥25% of TEI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7771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&lt;5% of TEI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3F20E" w14:textId="77777777" w:rsidR="00CD383D" w:rsidRPr="00CD383D" w:rsidRDefault="00CD383D" w:rsidP="00CD383D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CD383D">
              <w:rPr>
                <w:rFonts w:eastAsia="Aptos"/>
                <w:sz w:val="20"/>
                <w:szCs w:val="20"/>
                <w:lang w:val="en-GB"/>
              </w:rPr>
              <w:t>1</w:t>
            </w:r>
          </w:p>
        </w:tc>
      </w:tr>
    </w:tbl>
    <w:p w14:paraId="42907CE9" w14:textId="77777777" w:rsidR="00CD383D" w:rsidRPr="00CD383D" w:rsidRDefault="00CD383D" w:rsidP="00CD383D">
      <w:pPr>
        <w:spacing w:line="240" w:lineRule="auto"/>
        <w:jc w:val="both"/>
        <w:rPr>
          <w:rFonts w:eastAsia="Aptos"/>
          <w:sz w:val="20"/>
          <w:szCs w:val="20"/>
          <w:lang w:val="en-GB"/>
        </w:rPr>
      </w:pPr>
      <w:r w:rsidRPr="00CD383D">
        <w:rPr>
          <w:rFonts w:eastAsia="Aptos"/>
          <w:sz w:val="20"/>
          <w:szCs w:val="20"/>
          <w:lang w:val="en-GB"/>
        </w:rPr>
        <w:t xml:space="preserve">TEI= total energy intake. *Intake of unsaturated fatty acids was used to assess the consumption of added unsaturated oils. </w:t>
      </w:r>
      <w:r w:rsidRPr="00CD383D">
        <w:rPr>
          <w:rFonts w:eastAsia="Times New Roman"/>
          <w:sz w:val="20"/>
          <w:szCs w:val="20"/>
          <w:vertAlign w:val="superscript"/>
          <w:lang w:val="en-GB"/>
        </w:rPr>
        <w:t>†</w:t>
      </w:r>
      <w:r w:rsidRPr="00CD383D">
        <w:rPr>
          <w:rFonts w:eastAsia="Aptos"/>
          <w:sz w:val="20"/>
          <w:szCs w:val="20"/>
          <w:lang w:val="en-GB"/>
        </w:rPr>
        <w:t>The sum of saturated fatty acids and trans-fatty acids intake was used to assess the consumption of added saturated and trans-fat.</w:t>
      </w:r>
    </w:p>
    <w:p w14:paraId="7F707735" w14:textId="77777777" w:rsidR="00A352DF" w:rsidRDefault="00A352DF"/>
    <w:sectPr w:rsidR="00A352DF" w:rsidSect="00CD383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D90"/>
    <w:rsid w:val="002B69F1"/>
    <w:rsid w:val="00407A69"/>
    <w:rsid w:val="00996D90"/>
    <w:rsid w:val="00A352DF"/>
    <w:rsid w:val="00CD383D"/>
    <w:rsid w:val="00EC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10249"/>
  <w15:chartTrackingRefBased/>
  <w15:docId w15:val="{369F9051-3BE8-468F-8E67-943CE8EE0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6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D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D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D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D9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D9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D9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D9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2DF"/>
    <w:rPr>
      <w:color w:val="0070C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96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D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D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D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D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D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D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D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D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D9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D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D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D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D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D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D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6</Characters>
  <Application>Microsoft Office Word</Application>
  <DocSecurity>0</DocSecurity>
  <Lines>16</Lines>
  <Paragraphs>4</Paragraphs>
  <ScaleCrop>false</ScaleCrop>
  <Company>MRC Epidemiology Unit</Company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Sowah</dc:creator>
  <cp:keywords/>
  <dc:description/>
  <cp:lastModifiedBy>Solomon Sowah</cp:lastModifiedBy>
  <cp:revision>3</cp:revision>
  <dcterms:created xsi:type="dcterms:W3CDTF">2025-02-10T11:37:00Z</dcterms:created>
  <dcterms:modified xsi:type="dcterms:W3CDTF">2025-02-10T11:58:00Z</dcterms:modified>
</cp:coreProperties>
</file>